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2964180" cy="6157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6" r="-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4180" cy="615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</w:rPr>
        <w:t>Figure S4.</w:t>
      </w:r>
      <w:r>
        <w:rPr>
          <w:rFonts w:eastAsia="Times New Roman" w:cs="Times New Roman" w:ascii="Times New Roman" w:hAnsi="Times New Roman"/>
          <w:b/>
        </w:rPr>
        <w:t xml:space="preserve"> Phylogram constructed from M gene amino acid sequence.</w:t>
      </w: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2240" w:h="15840"/>
      <w:pgMar w:left="153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19:23:00Z</dcterms:created>
  <dc:creator>Monica Borucki</dc:creator>
  <dc:description/>
  <dc:language>en-US</dc:language>
  <cp:lastModifiedBy>Monica Borucki</cp:lastModifiedBy>
  <cp:lastPrinted>2013-10-04T11:03:00Z</cp:lastPrinted>
  <dcterms:modified xsi:type="dcterms:W3CDTF">2013-10-15T19:23:00Z</dcterms:modified>
  <cp:revision>3</cp:revision>
  <dc:subject/>
  <dc:title/>
</cp:coreProperties>
</file>